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easonal changes and vertical distribution of fine root biomass during vegetation restoration in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b/>
          <w:sz w:val="20"/>
          <w:szCs w:val="20"/>
        </w:rPr>
        <w:t xml:space="preserve"> karst area, southwest China</w:t>
      </w:r>
    </w:p>
    <w:p>
      <w:pPr>
        <w:pStyle w:val="Normal"/>
        <w:snapToGrid w:val="false"/>
        <w:spacing w:before="240" w:after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Hu Du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Lu Liu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, Liang Su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bookmarkStart w:id="0" w:name="OLE_LINK2"/>
      <w:bookmarkStart w:id="1" w:name="OLE_LINK1"/>
      <w:r>
        <w:rPr>
          <w:rFonts w:cs="Times New Roman" w:ascii="Times New Roman" w:hAnsi="Times New Roman"/>
          <w:szCs w:val="21"/>
        </w:rPr>
        <w:t>,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 Fuping Ze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Kelin Wa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Wanxia Pe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Hao Zha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&amp; Tongqing Song</w:t>
      </w:r>
      <w:r>
        <w:rPr>
          <w:rFonts w:cs="Times New Roman" w:ascii="Times New Roman" w:hAnsi="Times New Roman"/>
          <w:szCs w:val="21"/>
          <w:vertAlign w:val="superscript"/>
        </w:rPr>
        <w:t>1,2*</w:t>
      </w:r>
    </w:p>
    <w:p>
      <w:pPr>
        <w:pStyle w:val="Normal"/>
        <w:autoSpaceDE w:val="false"/>
        <w:snapToGrid w:val="false"/>
        <w:spacing w:before="240" w:after="24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Key Laboratory of Agro-ecological Processes in Subtropical Region, Institute of Subtropical Agriculture, Chinese Academy of Sciences, Changsha 410125, Hunan, China</w:t>
      </w:r>
    </w:p>
    <w:p>
      <w:pPr>
        <w:pStyle w:val="Normal"/>
        <w:autoSpaceDE w:val="false"/>
        <w:snapToGrid w:val="false"/>
        <w:spacing w:before="240" w:after="24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uanjiang Observation and Research Station for Karst Ecosystems, Institute of Subtropical Agriculture, Chinese Academy of Sciences, Huanjiang 547100, Guangxi, China</w:t>
      </w:r>
    </w:p>
    <w:p>
      <w:pPr>
        <w:pStyle w:val="Normal"/>
        <w:autoSpaceDE w:val="false"/>
        <w:snapToGrid w:val="false"/>
        <w:spacing w:before="240" w:after="24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unan Agricultural Biotechnology Research Institute, Changsha 410125, Hunan, China</w:t>
      </w:r>
    </w:p>
    <w:p>
      <w:pPr>
        <w:pStyle w:val="Normal"/>
        <w:autoSpaceDE w:val="false"/>
        <w:snapToGrid w:val="false"/>
        <w:spacing w:before="240" w:after="24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* Correspondence: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ongqing Son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Email: songtongq@isa.ac.cn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4619625" cy="407352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9520" cy="4073400"/>
                          <a:chOff x="0" y="0"/>
                          <a:chExt cx="4619520" cy="4073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619520" cy="407340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d1d0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19240" y="374040"/>
                            <a:ext cx="981000" cy="3324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720" y="478800"/>
                            <a:ext cx="720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720" y="2878920"/>
                            <a:ext cx="720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720" y="1271160"/>
                            <a:ext cx="720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720" y="2069640"/>
                            <a:ext cx="720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6960" y="374040"/>
                            <a:ext cx="981000" cy="3324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9440" y="478800"/>
                            <a:ext cx="720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9440" y="2878920"/>
                            <a:ext cx="720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9440" y="1271160"/>
                            <a:ext cx="720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9440" y="2069640"/>
                            <a:ext cx="720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9920" y="374040"/>
                            <a:ext cx="981000" cy="3324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2760" y="478800"/>
                            <a:ext cx="720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2760" y="2878920"/>
                            <a:ext cx="720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2760" y="1271160"/>
                            <a:ext cx="720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2760" y="2069640"/>
                            <a:ext cx="720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8320" y="5724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lock 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6680" y="5724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lock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7760" y="5580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lock 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240" y="71172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240" y="149292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240" y="228348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240" y="308340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7600" y="71172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7600" y="149292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7600" y="228348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7600" y="308340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0920" y="71172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0920" y="149292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0920" y="228348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0920" y="3083400"/>
                            <a:ext cx="62748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066680" y="2879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066680" y="3594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14560" y="3074040"/>
                            <a:ext cx="5130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0 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418040" y="3132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428120" y="3309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53520" y="3570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077480" y="3580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31360" y="3930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86320" y="3930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7120" y="3783960"/>
                            <a:ext cx="5130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0 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63.75pt;height:320.75pt" coordorigin="0,0" coordsize="7275,6415">
                <v:rect id="shape_0" stroked="t" o:allowincell="f" style="position:absolute;left:0;top:0;width:7274;height:6414;mso-wrap-style:none;v-text-anchor:middle;mso-position-horizontal-relative:char">
                  <v:fill o:detectmouseclick="t" on="false"/>
                  <v:stroke color="#0d1d0f" weight="12600" joinstyle="miter" endcap="flat"/>
                  <w10:wrap type="none"/>
                </v:rect>
                <v:rect id="shape_0" fillcolor="white" stroked="t" o:allowincell="f" style="position:absolute;left:345;top:589;width:1544;height:5235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54;top:754;width:1133;height:113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54;top:4534;width:1133;height:113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54;top:2002;width:1133;height:113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54;top:3259;width:1133;height:113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940;top:589;width:1544;height:5235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149;top:754;width:1133;height:113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149;top:4534;width:1133;height:113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149;top:2002;width:1133;height:113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149;top:3259;width:1133;height:113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370;top:589;width:1544;height:5235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579;top:754;width:1133;height:113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579;top:4534;width:1133;height:113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579;top:2002;width:1133;height:113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579;top:3259;width:1133;height:113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659;top:90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Block 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239;top:90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Block 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650;top:88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Block 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29;top:1121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G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29;top:2351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S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29;top:3596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SF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29;top:4856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F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209;top:1121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S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209;top:2351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SF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209;top:3596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F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209;top:4856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G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639;top:1121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F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639;top:2351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G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639;top:3596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S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639;top:4856;width:9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SF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680;top:4535;width:0;height:0;mso-position-horizontal-relative:char" type="_x0000_t32">
                  <v:stroke color="black" weight="9360" dashstyle="dash" joinstyle="miter" endcap="flat"/>
                  <v:fill o:detectmouseclick="t" on="false"/>
                  <w10:wrap type="none"/>
                </v:shape>
                <v:shape id="shape_0" stroked="t" o:allowincell="f" style="position:absolute;left:1680;top:5660;width:0;height:0;mso-position-horizontal-relative:char" type="_x0000_t32">
                  <v:stroke color="black" weight="9360" dashstyle="dash" joinstyle="miter" endcap="flat"/>
                  <v:fill o:detectmouseclick="t" on="false"/>
                  <w10:wrap type="none"/>
                </v:shape>
                <v:shape id="shape_0" stroked="f" o:allowincell="f" style="position:absolute;left:1755;top:4841;width:80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20 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2233;top:4932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249;top:5211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57;top:5623;width:0;height:0;mso-position-horizontal-relative:char" type="_x0000_t32">
                  <v:stroke color="black" weight="9360" dashstyle="dash" joinstyle="miter" endcap="flat"/>
                  <v:fill o:detectmouseclick="t" on="false"/>
                  <w10:wrap type="none"/>
                </v:shape>
                <v:shape id="shape_0" stroked="t" o:allowincell="f" style="position:absolute;left:1697;top:5638;width:0;height:0;mso-position-horizontal-relative:char" type="_x0000_t32">
                  <v:stroke color="black" weight="9360" dashstyle="dash" joinstyle="miter" endcap="flat"/>
                  <v:fill o:detectmouseclick="t" on="false"/>
                  <w10:wrap type="none"/>
                </v:shape>
                <v:shape id="shape_0" stroked="t" o:allowincell="f" style="position:absolute;left:837;top:619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396;top:6189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704;top:5959;width:80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20 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napToGrid w:val="false"/>
        <w:spacing w:before="240" w:after="240"/>
        <w:rPr/>
      </w:pPr>
      <w:r>
        <w:rPr>
          <w:sz w:val="20"/>
          <w:szCs w:val="20"/>
        </w:rPr>
        <w:t>Figure</w:t>
      </w:r>
      <w:r>
        <w:rPr>
          <w:sz w:val="20"/>
          <w:szCs w:val="20"/>
        </w:rPr>
        <w:t xml:space="preserve"> S1 </w:t>
      </w:r>
      <w:r>
        <w:rPr>
          <w:sz w:val="20"/>
          <w:szCs w:val="20"/>
        </w:rPr>
        <w:t>The schematic representatio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of Experimental design. GL, grassland; SL, shrubland; SF, secondary forest; PF, primary for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i/>
      <w:iCs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02:09:00Z</dcterms:created>
  <dc:creator>unknown</dc:creator>
  <dc:description/>
  <cp:keywords/>
  <dc:language>en-US</dc:language>
  <cp:lastModifiedBy>unknown</cp:lastModifiedBy>
  <dcterms:modified xsi:type="dcterms:W3CDTF">2018-11-15T09:27:00Z</dcterms:modified>
  <cp:revision>29</cp:revision>
  <dc:subject/>
  <dc:title/>
</cp:coreProperties>
</file>